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05F88" w14:textId="70C26E8A" w:rsidR="00A42776" w:rsidRDefault="00CB41AB">
      <w:pPr>
        <w:rPr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Supplementary </w:t>
      </w:r>
      <w:r w:rsidR="00496C1F">
        <w:rPr>
          <w:b/>
          <w:bCs/>
          <w:sz w:val="24"/>
          <w:szCs w:val="24"/>
        </w:rPr>
        <w:t>Table</w:t>
      </w:r>
      <w:r w:rsidR="00A42776" w:rsidRPr="00871E68">
        <w:rPr>
          <w:b/>
          <w:bCs/>
          <w:sz w:val="24"/>
          <w:szCs w:val="24"/>
        </w:rPr>
        <w:t xml:space="preserve"> S</w:t>
      </w:r>
      <w:r w:rsidR="00932CD1">
        <w:rPr>
          <w:rFonts w:hint="eastAsia"/>
          <w:b/>
          <w:bCs/>
          <w:sz w:val="24"/>
          <w:szCs w:val="24"/>
        </w:rPr>
        <w:t>6</w:t>
      </w:r>
      <w:r w:rsidR="00A42776" w:rsidRPr="00871E68">
        <w:rPr>
          <w:b/>
          <w:bCs/>
          <w:sz w:val="24"/>
          <w:szCs w:val="24"/>
        </w:rPr>
        <w:t>.</w:t>
      </w:r>
      <w:r w:rsidR="00A42776" w:rsidRPr="00871E68">
        <w:rPr>
          <w:sz w:val="24"/>
          <w:szCs w:val="24"/>
        </w:rPr>
        <w:t xml:space="preserve"> </w:t>
      </w:r>
      <w:r w:rsidR="00F86245" w:rsidRPr="00F86245">
        <w:rPr>
          <w:sz w:val="24"/>
          <w:szCs w:val="24"/>
        </w:rPr>
        <w:t>Associations between prescribed days of central antitussives and adverse events from multivariable Logistic regression analyses</w:t>
      </w:r>
      <w:r w:rsidR="00F86245">
        <w:rPr>
          <w:sz w:val="24"/>
          <w:szCs w:val="24"/>
        </w:rPr>
        <w:t xml:space="preserve"> (sensitivity analysis)</w:t>
      </w:r>
    </w:p>
    <w:p w14:paraId="388DD1F4" w14:textId="201671FB" w:rsidR="00A42776" w:rsidRPr="00F20D15" w:rsidRDefault="00F20D15">
      <w:bookmarkStart w:id="0" w:name="_GoBack"/>
      <w:r w:rsidRPr="00F20D15">
        <w:rPr>
          <w:noProof/>
        </w:rPr>
        <w:drawing>
          <wp:inline distT="0" distB="0" distL="0" distR="0" wp14:anchorId="181F6D79" wp14:editId="61C7316C">
            <wp:extent cx="6134100" cy="552605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5453" cy="5554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42776" w:rsidRPr="00F20D15" w:rsidSect="00A4277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54A7B1" w16cex:dateUtc="2025-02-10T10:58:00Z"/>
  <w16cex:commentExtensible w16cex:durableId="2B5711EA" w16cex:dateUtc="2025-02-12T06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68B5F" w14:textId="77777777" w:rsidR="00CB0BA3" w:rsidRDefault="00CB0BA3" w:rsidP="0029627B">
      <w:r>
        <w:separator/>
      </w:r>
    </w:p>
  </w:endnote>
  <w:endnote w:type="continuationSeparator" w:id="0">
    <w:p w14:paraId="4C623055" w14:textId="77777777" w:rsidR="00CB0BA3" w:rsidRDefault="00CB0BA3" w:rsidP="00296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98E525" w14:textId="77777777" w:rsidR="00CB0BA3" w:rsidRDefault="00CB0BA3" w:rsidP="0029627B">
      <w:r>
        <w:separator/>
      </w:r>
    </w:p>
  </w:footnote>
  <w:footnote w:type="continuationSeparator" w:id="0">
    <w:p w14:paraId="5820AE00" w14:textId="77777777" w:rsidR="00CB0BA3" w:rsidRDefault="00CB0BA3" w:rsidP="002962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CB408C"/>
    <w:multiLevelType w:val="multilevel"/>
    <w:tmpl w:val="03EE3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776"/>
    <w:rsid w:val="00052197"/>
    <w:rsid w:val="000756CB"/>
    <w:rsid w:val="000A0772"/>
    <w:rsid w:val="00115E71"/>
    <w:rsid w:val="0029627B"/>
    <w:rsid w:val="002B16C5"/>
    <w:rsid w:val="002C0070"/>
    <w:rsid w:val="00361865"/>
    <w:rsid w:val="003967AD"/>
    <w:rsid w:val="003E77B5"/>
    <w:rsid w:val="00482A68"/>
    <w:rsid w:val="00496C1F"/>
    <w:rsid w:val="004E2EB3"/>
    <w:rsid w:val="004F4CD7"/>
    <w:rsid w:val="005C3F06"/>
    <w:rsid w:val="005E63F3"/>
    <w:rsid w:val="007424FF"/>
    <w:rsid w:val="00932CD1"/>
    <w:rsid w:val="00A42776"/>
    <w:rsid w:val="00B62043"/>
    <w:rsid w:val="00CB0BA3"/>
    <w:rsid w:val="00CB41AB"/>
    <w:rsid w:val="00DA070E"/>
    <w:rsid w:val="00F20D15"/>
    <w:rsid w:val="00F8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CDDB94"/>
  <w15:chartTrackingRefBased/>
  <w15:docId w15:val="{1D77499E-AB84-496E-AD18-A96847A6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eiryo UI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CB41AB"/>
  </w:style>
  <w:style w:type="character" w:customStyle="1" w:styleId="a4">
    <w:name w:val="コメント文字列 (文字)"/>
    <w:basedOn w:val="a0"/>
    <w:link w:val="a3"/>
    <w:uiPriority w:val="99"/>
    <w:semiHidden/>
    <w:rsid w:val="00CB41AB"/>
  </w:style>
  <w:style w:type="character" w:styleId="a5">
    <w:name w:val="annotation reference"/>
    <w:basedOn w:val="a0"/>
    <w:uiPriority w:val="99"/>
    <w:semiHidden/>
    <w:unhideWhenUsed/>
    <w:rsid w:val="00CB41AB"/>
    <w:rPr>
      <w:sz w:val="16"/>
      <w:szCs w:val="16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361865"/>
    <w:rPr>
      <w:b/>
      <w:bCs/>
    </w:rPr>
  </w:style>
  <w:style w:type="character" w:customStyle="1" w:styleId="a7">
    <w:name w:val="コメント内容 (文字)"/>
    <w:basedOn w:val="a4"/>
    <w:link w:val="a6"/>
    <w:uiPriority w:val="99"/>
    <w:semiHidden/>
    <w:rsid w:val="0036186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967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967A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29627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9627B"/>
  </w:style>
  <w:style w:type="paragraph" w:styleId="ac">
    <w:name w:val="footer"/>
    <w:basedOn w:val="a"/>
    <w:link w:val="ad"/>
    <w:uiPriority w:val="99"/>
    <w:unhideWhenUsed/>
    <w:rsid w:val="0029627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96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5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キョーリン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　章太郎</dc:creator>
  <cp:keywords/>
  <dc:description/>
  <cp:lastModifiedBy>前田　章太郎</cp:lastModifiedBy>
  <cp:revision>3</cp:revision>
  <dcterms:created xsi:type="dcterms:W3CDTF">2025-11-10T23:04:00Z</dcterms:created>
  <dcterms:modified xsi:type="dcterms:W3CDTF">2025-11-11T11:50:00Z</dcterms:modified>
</cp:coreProperties>
</file>